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  <w:t>Table S4.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 Genetic networks modulated </w:t>
      </w:r>
      <w:bookmarkStart w:id="0" w:name="OLE_LINK2"/>
      <w:bookmarkStart w:id="1" w:name="OLE_LINK1"/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in HCC cell lines upon combined </w:t>
      </w:r>
      <w:bookmarkStart w:id="2" w:name="OLE_LINK3"/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>sorafenib</w:t>
      </w:r>
      <w:bookmarkEnd w:id="2"/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>+celecoxib treatment</w:t>
      </w:r>
      <w:bookmarkEnd w:id="0"/>
      <w:bookmarkEnd w:id="1"/>
      <w:r>
        <w:rPr/>
        <w:t>.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760"/>
        <w:gridCol w:w="2520"/>
        <w:gridCol w:w="900"/>
      </w:tblGrid>
      <w:tr>
        <w:trPr/>
        <w:tc>
          <w:tcPr>
            <w:tcW w:w="10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ja-JP"/>
              </w:rPr>
              <w:t>A. Up-regulated networks in sorafenib + celecoxib-treated HepG2 cell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Ntwk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 w:eastAsia="ja-JP"/>
              </w:rPr>
              <w:t>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Genes in Ingenuity Networks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 w:eastAsia="ja-JP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Associated pathw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Score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 w:eastAsia="ja-JP"/>
              </w:rPr>
              <w:t>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CVR1, ADCY7, AKAP1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PC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QP3, ARHGEF5, BHLHE40, BMP6, CCDC50, CD55, CDC16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ymotryps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PEB3, CRY1, CSNK1E, CUEDC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clin B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, CYP39A1, EGFR, FBXO30, FILIP1L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SH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, GAS5, GOT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uk, hCG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SD17B1, IL11, ISG20, KIAA1033, KLF2, KLF10, KLKB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h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AP1LC3B, MPP1, MPP3, MPP6, MT1G, MT1H, MT1L, MT1X, PDE4D, PHLDA2, PLCD3, PMEPA1, PTPN21, RAB31, RAB22A, RAD17, SKIL, SLC20A1, SMAD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mad1/5/8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MURF1, SMURF2, STEA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nasc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FPI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gf bet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IMP1, TMCO3, TNFRSF12A, TNXB, UP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egf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VEGFA, ZBTB6, ZMYM5, ZNF2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Cell Death, Cancer, Reproductive System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7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NKRD1, ANTXR2, ASNS, ATF3, ATF4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f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BATF, BEX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/ebp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19ORF21, CARD10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bp, Cbp/p300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EBPB, CEBPG, CREB5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eb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REBBP, CREM, CTH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P19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DDIT3, DERL2, EGR1, EPAS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TS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TV5, FHL2, FLII, FOSL1, FOSL2, GADD45B, GARS, GCLM, GDF15, HERPUD1, HMGA1, IBTK (includes EG:25998), KIAA1949, LDLR, LRRFIP1, MAFF, MAFG, MAFK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HC Class I (complex)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THFD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usculoaponeurotic fibrosarcoma oncogene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COA7, NFE2L1, NFIL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kB (complex), Notch, peptidase, Pias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RFTN1, RIOK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s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100A11, S100P, SELS, SOX4, STC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yroid hormone receptor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MOD3, TNFRSF25, TPMT, TRIB3, UGT2B4, ZFAND5, ZNF27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Gene Expression, Connective Tissue Development and Function, Tissue Morph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7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s Proteasom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BCB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pha tubu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NKRD44, ATXN3, BCL10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ta Tubu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BMS1, C9ORF89, CALCOCO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lmodu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k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LIC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B, E3 RING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IF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if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IF5, eIF, EIF2C4, EIF2S2, EPB41, ERK, FNTA, GABARAPL1, GBE1, GDI1, GNAL, GNE, HBEGF, HERC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xokinase, HISTON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K1, HKDC1, IFRD1, KIAA1267, KRT17, LMAN1, LOC220594, MBD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kB (family)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FKBIB, NGF, NGLY1, NUDT21, OPTN, PFDN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LA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LEKHM1, PRDM4, RAB10, RAB6A, RIPK2, RIT1, TAX1BP1, TMEM33, TUBB2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bulin, Ubiquit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UCHL1, UCHL3, USP3, USP6, USP32, USP36, USP42, VHL, VPS36, W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Protein Synthesis, Genetic Disorder, Neurologic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6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-3-3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COT9, ACTR2, ACTR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aptor protein 2, Alpha actin, Ap2 alph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P2B1, Arp2/3, BAX, BBC3, BCAR1, BCAR3, BCL2A1, BCL2L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R, Beta adapt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BRD2, BTG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sp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BL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dc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DC40, CDC42SE1, CHMP4C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thr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TTN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ynamin, Endophi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PS15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c receptor, Fcer1, G-Act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RK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n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KLC1, KLHDC10, LAR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P2K1/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DM4, MET, MICAL1, NDRG1, PDCD6IP, PKI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LC gamma, Plexin 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LXNA2, PMAIP1, PPFIBP1, PSMD2, PTPN3, PVR, RRAD, S100A6, SAMD4A, SFN, SH3BP2, SH3GLB1, SH3KBP1, SH3RF1, SPAG9, SPIRE1, SRGA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YK/ZAP, Syntax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ARS, VPS37B, YWHAZ, ZA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Molecular Transport, Protein Synthesis, Cell Morph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pha Actin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BRAP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lpain, CaMKII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APN2, CCL20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D3, Collagen type IV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DCBLD2, ELF1, ELK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BB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REG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lam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FLNA, GKA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m-csf, Growth hormon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BP1, HEY1, HOMER2, IER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gG1, IgG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IRAK4, JAG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UN/JUNB/JUND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minin1, Lamin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dh, LDL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LGALS1, LGALS3, LRP, LYPD3, MAPK6, MAPK1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pk, Me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KNK2, MT1B, MT1E, NCF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AWR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dgf, PDGF BB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LAU, PLAUR, PPME1, PPP2R3C, PTPRH, RALA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ap1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RASGRF2, RGS20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HC2, SLC9A1, SPINT1, SPRY4, SPSB1, SPTLC1, STAM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AT5a/b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WAP70, TNFRSF10B, TRA2B, TSPAN7, UNC5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Cardiovascular System Development and Function, Gene Expression, Cell Morph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1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ja-JP"/>
              </w:rPr>
              <w:t>B. Up-regulated networks in sorafenib + celecoxib-treated Huh7 cell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FF1, AFF4, APOBEC3B, BAT2L1, BAZ2B, CCDC149, CHIC2, CIDEC, COL16A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llage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ORO2A, CSRNP1, DAPK3, DEAF1, DGCR6, EFEMP1, ELMO2, ELMOD2, HRK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gG, Igm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IL23A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unoglobu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IP6K3, ITGA9, JUN, KLKB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DL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AFF, MBP, MED8, MED10, MED15, MED16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diator, Mhc class ii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T1L, MTHFR, MTL5, NAMPT, NOB1, NOL8, NR3C1, OSBPL6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38 MAP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AWR, PDE4DIP, PLEKHF1, PRNP, RABGGTB, RERE, RILP, RNF38, RRAGC, SAP30BP, SLC30A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d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PINT1, SPSB2, TBC1D15, TCF20, TCR, TM2D2, TMF1, TNFRSF10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P/Medi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UGCG, ZBTB8A, ZNF330, ZNF4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Gene Expression, Cellular Function and Maintenance, Small Molecule Biochemist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6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14-3-3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BET1, BHLHE41, CCDC59, CHST3, CLIP1, DCAF7, EEF1G, EXOC4, FAM195A, GET4, GLTSCR2, GOLGA2, GOSR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I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GRIA3, GRID1, HEX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MG CoA synth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S3ST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 kappa b kinase, Ikb, IKK (complex), Insu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LAD1, LRRFIP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P2K1/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AP3K1, NADK (includes EG:65220), NAPG, NEDD4L, NEU1, NFKBIB, NFKBIE, NKX2-1, NPPC, NPR3, NR2E1 (includes EG:7101), NSFL1C, OCLN, OPTN, OTUD7B, PER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kc(s)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OLR1D, PPP1R14A, PRKCZ, PTEN, SCAP, SEC22A, SEL1L, SEPT7, SEPT9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pt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LC25A1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nare, sulfotransfer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ULT1C2, TACC2, TEP1, TGM1, TNFRSF14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biquit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UBXN1, VAT1, VTI1A, WDR48, WWC1, YKT6, ZBTB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Cellular Assembly and Organization, Cellular Function and Maintenance, Post-Translational Modifi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NAPC1, ANKRD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PC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RL1, ATF3, BACH2 (includes EG:60468), BATF3, BATF, BIRC3, BIRC7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/ebp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7ORF25, CARD10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spase 3/7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CNB1I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dc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EBPG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iap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ITED4, COMMD1 (includes EG:150684), CREB3, CREB5, CTH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clin A, Cyclin B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DDIT3, DMA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3 RING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PC1, FOSL2, FZR1, G0S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DD45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GADD45A, GADD45B, GADD45G, GCC1, GDF15, GIT2, HERC5, HERPUD1, HEXDC (includes EG:284004)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ISTON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LF (includes EG:3131), KAT5, MAFK, NFIL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kB (complex), Notch, Pa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HF17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ias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PIM3, RFTN1, RIOK3, RNF31, RNF216, RNF19B, SELS, SLC3A1, TEF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IP60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OM1, TRIB3, UBA7, UBR2, UBXN6, XAF1, XIAP, ZNF27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Cell Death, Gene Expression, Cell Cyc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s proteasome, 26s Proteasom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BI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tin, Alpha tubu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PBA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p2/3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TXN3, BAIAP2, BANP, BCL2L1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ta Tubu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BTG3, CBLC, CCNDBP1, CNKSR3, CORO1B, DDX58, EPB41, EPS8L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 Act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FAM188A, FBXO3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lam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FLNC, GABARAPL1, GFER, GKAP1, GRB10, HB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moglob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IP1R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sp27, IRF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ISG20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UN/JUNB/JUND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LGALS2, MAP2, MAP1LC3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p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DM4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R125B (human)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KNK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os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EUROG3, NIN, OTUD1, PLA2G16, PLAG1, PSEN2, PSMB8, PTPRH, RAB32, RAB9A, RASSF5, SAT1, SAT2, SGPL1, SHANK3, SHC2, SSH1, STBD1, SYF2, TCF25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omyos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UBB2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bu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UBQLN1, WDFY3, WIPI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Endocrine System Disorders, Gastrointestinal Disease, Inflammatory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aptor protein 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GA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P-3, Ap2 alph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P2B1, AP3D1, ASAP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P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BIN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-Src, Calpain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CAPN1, CAPN10, CHRNA3, CIRBP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thr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PEB1, DDX19B, DST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ynamin, Dynein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ELF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dophilin, Eotax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BB3, ERBB, ERBB3 ligand, ERBB4 ligand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REG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K1/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FAM59A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CGR1A/2A/3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FLYWCH1, GAK, GAS5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cn5l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GDNF, GZF1, HOXA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egr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ITGB6, ITSN2, KATNA1, KLF13, KLHDC10, LPP, MYH6, MYO5A, MYO9A, MYO9B, NRG1, NRG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G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TN4, PAFAH1B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ld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RPH, PTPRR, RALBP1, SEMA6A, SH3GLB1, SLC12A6, SLC12A7, SYNE1, THSD7A, TRIB1, TRIM2, VRK2, YTHDF1, ZNF33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Cellular Function and Maintenance, Cellular Assembly and Organization, Developmental Disor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3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ja-JP"/>
              </w:rPr>
              <w:t>C. Down-regulated networks in sorafenib + celecoxib-treated HepG2 cell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BAT, ACAA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dehyde dehydrogenase (NAD), ALDH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LDH18A1, ALDH1A1, ALDH1B1, ALDH3A1, ALDH3A2, ALDH5A1, ALDH7A1, ATAD5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M/ATR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URK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sc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BRI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4, C/ebp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DC6, CDC7, CDC45, CDCA5, CDCA8, CDT1, CGREF1, CHEK2, CHTF18, CLSPN, DSCC1, E2F2, E2F7, E2F8, EXO1, FEN1, FOXJ1, HAMP, KIAA0101, LIG1, LSP1, MASP2, MBL2, MCM2, MCM3, MCM4, MCM5, MCM6, MCM7, MCM10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cm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ICA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re11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SH2, MSH6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ut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Mu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Exo1-P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RFC-RPA, MutS alpha, NFkB (complex)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ORC1L, ORC6L, PASK, PCNA, PDS5B, POLD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PA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RX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RFC2, Rfc, RPA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P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MC1A, VSNL1, WDR34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DNA Replication, Recombination, and Repair, Cancer, Gastrointestin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6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EBP2, AFP, ANP32A, AURKA, BRCA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bp/p300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DKN2C, CENPA, CHAF1A, CHAF1B, CTBP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bp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DFFB, DHX9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2F1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2f, EME1, FANCD2, FOXA1, GAS2L1, GMNN, H2AFX, H2AFZ, HAUS6, HAUS8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dac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IST1H4C, HIST2H2AC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ISTONE, Histone H1, Histone h3, Histone h4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JURP, HMGB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lo RNA polymerase II, Importin alpha, Importin bet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KDM1A, MBD2, MKI67, MTCH2, MYBL2, NCAPD2, NCAPD3, NCAPH, NFE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uRD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USAP1, PCSK1N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3K (complex), Pias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ODXL, PPP1CB, PRR11, Rb, RBBP4, RBBP7, SFRP4, SLBP, SMC2, SMC4, SP100, TBX2, TFD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IP60, Top2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TOP2A, TPX2, UBE2I, UHRF1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DNA Replication, Recombination, and Repair, Cell Cycle, Cellular Assembly and Organiz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t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NTXR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PC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BANF1, BUB1, BUB1B, C15ORF23, CAPRIN1, CASC5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sp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CNB1, CDC20, CDC23 (includes EG:8697), CENPE, CENPF, CKAP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clin B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DAG1, DMD, DNMT1, DSN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ynamin, Ecm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FNA1, ENC1, ESPL1, FBXO5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mma tubu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NRNPA1, HNRNPA1L2, HNRNPD, HNRNPM, HNRNPR, HNRPDL, ILF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egrin alpha V beta 3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KCNJ10, LAMC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min b, Laminin1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LBR, LMNB1, LMNB2, MAD2L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pk, Mek, Mpf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DC80, NEK2, NUF2, PTTG1, PXN, PYCARD, Raf, Rap1, RASSF4, RECK, RECQL4, SCN1A, SERBP1, SPAG5, SPC24, SPC25, SYTL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ARDBP, TM7SF2, TMPO, UBE2C, VIL1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Cell Cycle, Cellular Assembly and Organization, DNA Replication, Recombination, and Repa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BCC6, ABCD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enosine-tetraphosphat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IFM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lpha actin, Alpha tubulin, Androgen-ARA55-AR-ARA70-HSP40-HSP70-HSP90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SGR1, ATP5B, ATP5D, ATP5G1, ATP5G3, ATP5J2, ATP5L, ATP6V0E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P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BAT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ta Tubulin, Calmodulin, Cdc2, Ck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NP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pla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DIDO1, DNAJB4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asc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FBL, FSCN1, GEMIN4, GEMIN5, GEMIN6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+-exporting ATPase, H+-transporting two-sector ATP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MGN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sp70, Hsp90, HSP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SP90AA1, HSP90AB1, HSPA4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SPC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SPE1, KIF20B, LGALS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HC Class II (complex), Myos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AP1L1, NLRP1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s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QO1, PAFAH1B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kc(s)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KMYT1, PLA2G12B, RPS15A (includes EG:6210)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s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NRPA, SNRPF, SRSF1, STMN1, SUB1, TCP1, TNNI2, TPM1, TUBA1B, TUBB8, TUBB, TUBB2C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bul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WDR77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Energy Production, Nucleic Acid Metabolism, Small Molecule Biochemist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1CF, AGP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G16L1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9ORF86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PN8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CDC18, CCDC56, CD302, CPB2, CPN2, CPSF6, DAK, DCXR, DHRS1, EIF1AX, FGL1, GINS1, GYG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parin, HNF1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PX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FNB1, IKBKG, IL6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IPPK, ITIH2, LPPR1, LRRN4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DFI (includes EG:4188)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FSD3, MIA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RLET7F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OBKL1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H dehydrogenase, NADH2 dehydrogenase, NADH2 dehydrogenase (ubiquinone)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DUFA2, NDUFA7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DUFA13, NDUFA9 (includes EG:4704), NDUFAB1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DUFB1, NDUFB7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DUFB9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DUFB10, NDUFC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DUFV1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EU4, NFIA, NPC1L1, NUDT4, NUDT21, ODAM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X3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BXI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DCL, phosphat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RCN2, RILPL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PK1, RYR1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BC1D8B, TMEM8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F6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ST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BB4, UHRF1BP1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USP18, VWA1, ZNF367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Infection Mechanism, Post-Translational Modification, Carbohydrate 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0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ja-JP"/>
              </w:rPr>
              <w:t>D. Down-regulated networks in sorafenib + celecoxib-treated Huh7 cell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aptor protein 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RID2, ARL5A, BRCA1, BRI3BP, CBX5, CENPE, CENPF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k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PNE1, CPSF6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bp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DHCR24, DHX9, DIDO1, DNMT3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if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IF5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IF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IF1AX, EIF2S2, ETV4, FRMD6, H2AFX, HDAC1, HMGA2, HMGN1, HMGN2, HNRNPA0, HNRNPA1, HNRNPA1L2, HNRNPA2B1, HNRNPD, HNRNPH1, HNRNPM, HNRNPR, HNRPDL, IL1RAP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n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KIAA1217, LBR, LIG1, LUC7L3, MBD2, NUCKS1, OSBPL3, PARP1, PIAS1, PIAS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as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LAGL2, PRKDC, PRMT6, RBM14, SFPQ, SFRS12, SP100, SRPK1, SRSF1, SRSF7, SRSF10, TARDBP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IP60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p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OP2A, TRA2A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P/Medi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WDR77, YWHAB, ZRANB2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RNA Post-Transcriptional Modification, Cell Morphology, Cellular Function and Maintena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BAT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dehyde dehydrogenase (NAD), ALDH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LDH1A1, ALDH3A2, ALDH5A1, ANLN, ASPM, BUB1B, C13ORF15, C19ORF4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lbind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ASC5, CCDC87, CCNB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dc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DC23 (includes EG:8697), CDKN2AIPNL, CTNNB1, CTNNBI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clin B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DKK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3 RING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BP, EGLN3, ELP2, EMP2, FBXO5, FOXO1, GEMIN4, GLO1, HELLS, HEXIM1, HNF4A, HSD17B2, KIF11, LMO7, LPGAT1, LPHN2, LYZ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diator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KI67, MLL, NEDD8, NID2, NRP1, OGT, PAIP1, PDZK1, PECAM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k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OLR2L (includes EG:5441), PRPF38B, PTBP2, QKI, RAD51AP1, RBX1 (includes EG:9978)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NA polymerase II, Scf Trcp beta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HANK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P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OX9, SPC24, SPC25, SRRT, TBC1D8, THOC2, UCHL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Vegf, VitaminD3-VDR-RXR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Gene Expression, Organismal Development, Cell Cyc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LB, ANP32E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PC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RL6IP4, ASL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sc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BCLAF1, BRIP1, BTBD12, C16ORF75, CDC6, CKAP2, CKB, CLSPN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clin A, DNA-directed DNA polymer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DSCC1, ERCC6L, FAM83D, FANCM, FOS, FOXA1, GCLM, GCNT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dac1/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HEX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istone h4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MMR, HPRT1, HTATIP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ypoxanthine phosphoribosyltransferase, Importin alpha, Importin beta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KIAA0101, KPNB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dh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LDHA, LDHB, MBD3 (includes EG:53615), MECP2, Mi2, MSH2, MSH6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ta, Mucin, MutS alph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UP50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uRD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UTF2, PCNA, PGK1, POLD3, POLQ, PRIM1, PRTFDC1, RAN, RBBP4, RBBP7, RMI1, RPA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n3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, Sin3A, SMC1A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d, Tcf 1/3/4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IPIN, TMSB10, TPX2, UNG, XPOT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Molecular Transport, Protein Trafficking, Cellular Assembly and Organiz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EBP1, ALDH7A1, ANXA4, ANXA1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/ebp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DC7, CDC45, DBP, DUSP5, E2F2, E2F7, E2F8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2f, Ferrit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FGF5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C-GCR dimer, Glucocorticoid-GCR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GZMK, HAMP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at, HISTONE, Ikb, Ikk (family)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LMNB2, MALT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pk kin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MARCH3, MARCH7, MCM3, MCM4, MCM5, MCM6, MCM10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cm, NFkB (complex), NFkB (family)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FKBIZ, NUSAP1, ORC6L, PELI1, PGRMC1, PRR11, RNF128, RNF144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P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RPS6KA3, S100P, SH3RF1, SHMT1, SKA2, SLPI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at3-Stat3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UMO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WI-SNF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TAB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hymidine Kinase, Tnf receptor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TNFSF4, TRAF7, TRIM8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BE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UBE2C, UBE2K, UBE2N, UBE2T, UBE2V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biquitin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VSNL1, WDR34, ZNRF1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Antigen Presentation, Antimicrobial Response, Humoral Immune Respon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BCC2, ABI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P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NGPTL3, APOA1, APOB, APOC3, APOM, ASAP2, CAMKK2, CCDC88A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bp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CEBPA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up-Tf, Creatine Kinase, ENaC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ENAH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K1/2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FDP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gf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FGF19 (includes EG:9965), FGFR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gfr, FXR ligand-FXR-Retinoic acid-RX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Growth hormone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GSTA1, GSTA2, GSTA5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DL, HDL-cholesterol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HNF1B, HSBP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spg, IL17R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INSIG1, KIF23, KLB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DL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LRP8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+, K+ -ATPase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R1H4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1h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NR2F1, NR2F2, OBSL1, OSTALPHA, PCBP2, PCOLCE2 (includes EG:26577), PCSK9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PC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PFKFB3, PLD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KAA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PROM1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XR ligand-PXR-Retinoic acid-RX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RBP4, RTKN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xr, SA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CD, SDC1, SDC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cretase gamma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H3KBP1, SLCO1B3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hk,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SPRY1, SPRY2, SPRY4, UGT2B4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Lipid Metabolism, Small Molecule Biochemistry, Vitamin and Mineral 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46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US" w:eastAsia="ja-JP"/>
        </w:rPr>
        <w:t>a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The five top-scoring networks for each drug treatment are presented. 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US" w:eastAsia="ja-JP"/>
        </w:rPr>
        <w:t>b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Bold genes are those identified by the microarray analysis, other genes were either not on the expression array or excluded by our gene expression selection criteria. 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US" w:eastAsia="ja-JP"/>
        </w:rPr>
        <w:t>c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>A score of 3 was considered significant (p &lt; 0.001).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7:31:00Z</dcterms:created>
  <dc:creator>Cervello</dc:creator>
  <dc:description/>
  <cp:keywords/>
  <dc:language>en-US</dc:language>
  <cp:lastModifiedBy>Cervello</cp:lastModifiedBy>
  <dcterms:modified xsi:type="dcterms:W3CDTF">2013-05-10T07:02:00Z</dcterms:modified>
  <cp:revision>11</cp:revision>
  <dc:subject/>
  <dc:title>Supplemental Table 3</dc:title>
</cp:coreProperties>
</file>